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9DC61" w14:textId="56E961CA" w:rsidR="003D072F" w:rsidRPr="009510BD" w:rsidRDefault="003D072F" w:rsidP="00F71C7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9510BD">
        <w:rPr>
          <w:rFonts w:ascii="Arial" w:hAnsi="Arial" w:cs="Arial"/>
          <w:b/>
          <w:bCs/>
          <w:sz w:val="24"/>
          <w:szCs w:val="24"/>
        </w:rPr>
        <w:t>A</w:t>
      </w:r>
      <w:r w:rsidR="00D02D40">
        <w:rPr>
          <w:rFonts w:ascii="Arial" w:hAnsi="Arial" w:cs="Arial"/>
          <w:b/>
          <w:bCs/>
          <w:sz w:val="24"/>
          <w:szCs w:val="24"/>
        </w:rPr>
        <w:t xml:space="preserve">PPENDIX </w:t>
      </w:r>
      <w:r w:rsidR="009510BD" w:rsidRPr="009510BD">
        <w:rPr>
          <w:rFonts w:ascii="Arial" w:hAnsi="Arial" w:cs="Arial"/>
          <w:b/>
          <w:bCs/>
          <w:sz w:val="24"/>
          <w:szCs w:val="24"/>
        </w:rPr>
        <w:t>1</w:t>
      </w:r>
    </w:p>
    <w:p w14:paraId="7269C5E7" w14:textId="77777777" w:rsidR="009510BD" w:rsidRPr="003D072F" w:rsidRDefault="009510BD" w:rsidP="00F71C7D">
      <w:pPr>
        <w:spacing w:after="0" w:line="240" w:lineRule="auto"/>
        <w:rPr>
          <w:rFonts w:ascii="Arial" w:hAnsi="Arial" w:cs="Arial"/>
        </w:rPr>
      </w:pPr>
    </w:p>
    <w:p w14:paraId="74A87462" w14:textId="40F14CA9" w:rsidR="008E0874" w:rsidRPr="00B975AB" w:rsidRDefault="008474C9" w:rsidP="008E0874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b/>
          <w:bCs/>
          <w:sz w:val="24"/>
          <w:szCs w:val="24"/>
        </w:rPr>
        <w:t>Medline</w:t>
      </w:r>
      <w:r w:rsidR="008B66AD" w:rsidRPr="00B975AB">
        <w:rPr>
          <w:rFonts w:ascii="Arial" w:hAnsi="Arial" w:cs="Arial"/>
          <w:b/>
          <w:bCs/>
          <w:sz w:val="24"/>
          <w:szCs w:val="24"/>
        </w:rPr>
        <w:br/>
      </w:r>
      <w:r w:rsidR="008E0874" w:rsidRPr="00B975AB">
        <w:rPr>
          <w:rFonts w:ascii="Arial" w:hAnsi="Arial" w:cs="Arial"/>
          <w:sz w:val="24"/>
          <w:szCs w:val="24"/>
        </w:rPr>
        <w:t>1. Gynecology/</w:t>
      </w:r>
      <w:r w:rsidR="008E0874" w:rsidRPr="00B975AB">
        <w:rPr>
          <w:rFonts w:ascii="Arial" w:hAnsi="Arial" w:cs="Arial"/>
          <w:sz w:val="24"/>
          <w:szCs w:val="24"/>
        </w:rPr>
        <w:tab/>
      </w:r>
    </w:p>
    <w:p w14:paraId="7D85BE39" w14:textId="77777777" w:rsidR="008E0874" w:rsidRPr="00B975AB" w:rsidRDefault="008E0874" w:rsidP="008E0874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2. "Obstetrics and Gynecology Department, Hospital"/</w:t>
      </w:r>
      <w:r w:rsidRPr="00B975AB">
        <w:rPr>
          <w:rFonts w:ascii="Arial" w:hAnsi="Arial" w:cs="Arial"/>
          <w:sz w:val="24"/>
          <w:szCs w:val="24"/>
        </w:rPr>
        <w:tab/>
      </w:r>
    </w:p>
    <w:p w14:paraId="0EDF7CD5" w14:textId="77777777" w:rsidR="008E0874" w:rsidRPr="00B975AB" w:rsidRDefault="008E0874" w:rsidP="008E0874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 xml:space="preserve">3. </w:t>
      </w:r>
      <w:proofErr w:type="spellStart"/>
      <w:proofErr w:type="gramStart"/>
      <w:r w:rsidRPr="00B975AB">
        <w:rPr>
          <w:rFonts w:ascii="Arial" w:hAnsi="Arial" w:cs="Arial"/>
          <w:sz w:val="24"/>
          <w:szCs w:val="24"/>
        </w:rPr>
        <w:t>gynecolog</w:t>
      </w:r>
      <w:proofErr w:type="spellEnd"/>
      <w:r w:rsidRPr="00B975AB">
        <w:rPr>
          <w:rFonts w:ascii="Arial" w:hAnsi="Arial" w:cs="Arial"/>
          <w:sz w:val="24"/>
          <w:szCs w:val="24"/>
        </w:rPr>
        <w:t>*.</w:t>
      </w:r>
      <w:proofErr w:type="spellStart"/>
      <w:r w:rsidRPr="00B975AB">
        <w:rPr>
          <w:rFonts w:ascii="Arial" w:hAnsi="Arial" w:cs="Arial"/>
          <w:sz w:val="24"/>
          <w:szCs w:val="24"/>
        </w:rPr>
        <w:t>tw,kw</w:t>
      </w:r>
      <w:proofErr w:type="spellEnd"/>
      <w:proofErr w:type="gramEnd"/>
      <w:r w:rsidRPr="00B975AB">
        <w:rPr>
          <w:rFonts w:ascii="Arial" w:hAnsi="Arial" w:cs="Arial"/>
          <w:sz w:val="24"/>
          <w:szCs w:val="24"/>
        </w:rPr>
        <w:t>.</w:t>
      </w:r>
      <w:r w:rsidRPr="00B975AB">
        <w:rPr>
          <w:rFonts w:ascii="Arial" w:hAnsi="Arial" w:cs="Arial"/>
          <w:sz w:val="24"/>
          <w:szCs w:val="24"/>
        </w:rPr>
        <w:tab/>
      </w:r>
    </w:p>
    <w:p w14:paraId="70072799" w14:textId="71AA6D2B" w:rsidR="00FA405B" w:rsidRPr="00B975AB" w:rsidRDefault="008E0874" w:rsidP="008E0874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 xml:space="preserve">4. </w:t>
      </w:r>
      <w:proofErr w:type="spellStart"/>
      <w:proofErr w:type="gramStart"/>
      <w:r w:rsidRPr="00B975AB">
        <w:rPr>
          <w:rFonts w:ascii="Arial" w:hAnsi="Arial" w:cs="Arial"/>
          <w:sz w:val="24"/>
          <w:szCs w:val="24"/>
        </w:rPr>
        <w:t>gynaecolog</w:t>
      </w:r>
      <w:proofErr w:type="spellEnd"/>
      <w:r w:rsidRPr="00B975AB">
        <w:rPr>
          <w:rFonts w:ascii="Arial" w:hAnsi="Arial" w:cs="Arial"/>
          <w:sz w:val="24"/>
          <w:szCs w:val="24"/>
        </w:rPr>
        <w:t>*.</w:t>
      </w:r>
      <w:proofErr w:type="spellStart"/>
      <w:r w:rsidRPr="00B975AB">
        <w:rPr>
          <w:rFonts w:ascii="Arial" w:hAnsi="Arial" w:cs="Arial"/>
          <w:sz w:val="24"/>
          <w:szCs w:val="24"/>
        </w:rPr>
        <w:t>tw,kw</w:t>
      </w:r>
      <w:proofErr w:type="spellEnd"/>
      <w:proofErr w:type="gramEnd"/>
      <w:r w:rsidRPr="00B975AB">
        <w:rPr>
          <w:rFonts w:ascii="Arial" w:hAnsi="Arial" w:cs="Arial"/>
          <w:sz w:val="24"/>
          <w:szCs w:val="24"/>
        </w:rPr>
        <w:t>.</w:t>
      </w:r>
      <w:r w:rsidRPr="00B975AB">
        <w:rPr>
          <w:rFonts w:ascii="Arial" w:hAnsi="Arial" w:cs="Arial"/>
          <w:sz w:val="24"/>
          <w:szCs w:val="24"/>
        </w:rPr>
        <w:tab/>
      </w:r>
    </w:p>
    <w:p w14:paraId="4A7C5DFD" w14:textId="77777777" w:rsidR="008E0874" w:rsidRPr="00B975AB" w:rsidRDefault="008E0874" w:rsidP="008E0874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 xml:space="preserve">5. </w:t>
      </w:r>
      <w:proofErr w:type="spellStart"/>
      <w:proofErr w:type="gramStart"/>
      <w:r w:rsidRPr="00B975AB">
        <w:rPr>
          <w:rFonts w:ascii="Arial" w:hAnsi="Arial" w:cs="Arial"/>
          <w:sz w:val="24"/>
          <w:szCs w:val="24"/>
        </w:rPr>
        <w:t>obgyn.ti</w:t>
      </w:r>
      <w:proofErr w:type="gramEnd"/>
      <w:r w:rsidRPr="00B975AB">
        <w:rPr>
          <w:rFonts w:ascii="Arial" w:hAnsi="Arial" w:cs="Arial"/>
          <w:sz w:val="24"/>
          <w:szCs w:val="24"/>
        </w:rPr>
        <w:t>,ab</w:t>
      </w:r>
      <w:proofErr w:type="spellEnd"/>
      <w:r w:rsidRPr="00B975AB">
        <w:rPr>
          <w:rFonts w:ascii="Arial" w:hAnsi="Arial" w:cs="Arial"/>
          <w:sz w:val="24"/>
          <w:szCs w:val="24"/>
        </w:rPr>
        <w:t>.</w:t>
      </w:r>
      <w:r w:rsidRPr="00B975AB">
        <w:rPr>
          <w:rFonts w:ascii="Arial" w:hAnsi="Arial" w:cs="Arial"/>
          <w:sz w:val="24"/>
          <w:szCs w:val="24"/>
        </w:rPr>
        <w:tab/>
      </w:r>
    </w:p>
    <w:p w14:paraId="202E8BB4" w14:textId="77777777" w:rsidR="008E0874" w:rsidRPr="00B975AB" w:rsidRDefault="008E0874" w:rsidP="008E0874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6. fallopian tubes/ or ovary/ or uterus/ or vagina/ or vulva/ or ureter/ or urethra/ or urinary bladder/</w:t>
      </w:r>
      <w:r w:rsidRPr="00B975AB">
        <w:rPr>
          <w:rFonts w:ascii="Arial" w:hAnsi="Arial" w:cs="Arial"/>
          <w:sz w:val="24"/>
          <w:szCs w:val="24"/>
        </w:rPr>
        <w:tab/>
      </w:r>
    </w:p>
    <w:p w14:paraId="34B2353C" w14:textId="77777777" w:rsidR="008E0874" w:rsidRPr="00B975AB" w:rsidRDefault="008E0874" w:rsidP="008E0874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7. Pelvic Floor/</w:t>
      </w:r>
      <w:r w:rsidRPr="00B975AB">
        <w:rPr>
          <w:rFonts w:ascii="Arial" w:hAnsi="Arial" w:cs="Arial"/>
          <w:sz w:val="24"/>
          <w:szCs w:val="24"/>
        </w:rPr>
        <w:tab/>
      </w:r>
    </w:p>
    <w:p w14:paraId="33B10528" w14:textId="77777777" w:rsidR="008E0874" w:rsidRPr="00B975AB" w:rsidRDefault="008E0874" w:rsidP="008E0874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8. Cervix Uteri/</w:t>
      </w:r>
      <w:r w:rsidRPr="00B975AB">
        <w:rPr>
          <w:rFonts w:ascii="Arial" w:hAnsi="Arial" w:cs="Arial"/>
          <w:sz w:val="24"/>
          <w:szCs w:val="24"/>
        </w:rPr>
        <w:tab/>
      </w:r>
    </w:p>
    <w:p w14:paraId="291F9883" w14:textId="77777777" w:rsidR="008E0874" w:rsidRPr="00B975AB" w:rsidRDefault="008E0874" w:rsidP="008E0874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9. (vagina* or cervix* or uterus* or vulva* or ureter* or urethra* or uterine* or ovary or ovaries or bladder*).</w:t>
      </w:r>
      <w:proofErr w:type="spellStart"/>
      <w:proofErr w:type="gramStart"/>
      <w:r w:rsidRPr="00B975AB">
        <w:rPr>
          <w:rFonts w:ascii="Arial" w:hAnsi="Arial" w:cs="Arial"/>
          <w:sz w:val="24"/>
          <w:szCs w:val="24"/>
        </w:rPr>
        <w:t>tw,kw</w:t>
      </w:r>
      <w:proofErr w:type="spellEnd"/>
      <w:proofErr w:type="gramEnd"/>
      <w:r w:rsidRPr="00B975AB">
        <w:rPr>
          <w:rFonts w:ascii="Arial" w:hAnsi="Arial" w:cs="Arial"/>
          <w:sz w:val="24"/>
          <w:szCs w:val="24"/>
        </w:rPr>
        <w:t>.</w:t>
      </w:r>
      <w:r w:rsidRPr="00B975AB">
        <w:rPr>
          <w:rFonts w:ascii="Arial" w:hAnsi="Arial" w:cs="Arial"/>
          <w:sz w:val="24"/>
          <w:szCs w:val="24"/>
        </w:rPr>
        <w:tab/>
      </w:r>
    </w:p>
    <w:p w14:paraId="3C2AB048" w14:textId="77777777" w:rsidR="008E0874" w:rsidRPr="00B975AB" w:rsidRDefault="008E0874" w:rsidP="008E0874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10. (fallopian adj1 tube*).</w:t>
      </w:r>
      <w:proofErr w:type="spellStart"/>
      <w:proofErr w:type="gramStart"/>
      <w:r w:rsidRPr="00B975AB">
        <w:rPr>
          <w:rFonts w:ascii="Arial" w:hAnsi="Arial" w:cs="Arial"/>
          <w:sz w:val="24"/>
          <w:szCs w:val="24"/>
        </w:rPr>
        <w:t>tw,kw</w:t>
      </w:r>
      <w:proofErr w:type="spellEnd"/>
      <w:proofErr w:type="gramEnd"/>
      <w:r w:rsidRPr="00B975AB">
        <w:rPr>
          <w:rFonts w:ascii="Arial" w:hAnsi="Arial" w:cs="Arial"/>
          <w:sz w:val="24"/>
          <w:szCs w:val="24"/>
        </w:rPr>
        <w:t>.</w:t>
      </w:r>
      <w:r w:rsidRPr="00B975AB">
        <w:rPr>
          <w:rFonts w:ascii="Arial" w:hAnsi="Arial" w:cs="Arial"/>
          <w:sz w:val="24"/>
          <w:szCs w:val="24"/>
        </w:rPr>
        <w:tab/>
      </w:r>
    </w:p>
    <w:p w14:paraId="4CB99A10" w14:textId="77777777" w:rsidR="008E0874" w:rsidRPr="00B975AB" w:rsidRDefault="008E0874" w:rsidP="008E0874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11. (pelvic adj1 (floor or floors)).</w:t>
      </w:r>
      <w:proofErr w:type="spellStart"/>
      <w:proofErr w:type="gramStart"/>
      <w:r w:rsidRPr="00B975AB">
        <w:rPr>
          <w:rFonts w:ascii="Arial" w:hAnsi="Arial" w:cs="Arial"/>
          <w:sz w:val="24"/>
          <w:szCs w:val="24"/>
        </w:rPr>
        <w:t>tw,kw</w:t>
      </w:r>
      <w:proofErr w:type="spellEnd"/>
      <w:proofErr w:type="gramEnd"/>
      <w:r w:rsidRPr="00B975AB">
        <w:rPr>
          <w:rFonts w:ascii="Arial" w:hAnsi="Arial" w:cs="Arial"/>
          <w:sz w:val="24"/>
          <w:szCs w:val="24"/>
        </w:rPr>
        <w:t>.</w:t>
      </w:r>
      <w:r w:rsidRPr="00B975AB">
        <w:rPr>
          <w:rFonts w:ascii="Arial" w:hAnsi="Arial" w:cs="Arial"/>
          <w:sz w:val="24"/>
          <w:szCs w:val="24"/>
        </w:rPr>
        <w:tab/>
      </w:r>
    </w:p>
    <w:p w14:paraId="075844D6" w14:textId="77777777" w:rsidR="008E0874" w:rsidRPr="00B975AB" w:rsidRDefault="008E0874" w:rsidP="008E0874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12. or/1-11</w:t>
      </w:r>
      <w:r w:rsidRPr="00B975AB">
        <w:rPr>
          <w:rFonts w:ascii="Arial" w:hAnsi="Arial" w:cs="Arial"/>
          <w:sz w:val="24"/>
          <w:szCs w:val="24"/>
        </w:rPr>
        <w:tab/>
      </w:r>
    </w:p>
    <w:p w14:paraId="6055843B" w14:textId="77777777" w:rsidR="008E0874" w:rsidRPr="00B975AB" w:rsidRDefault="008E0874" w:rsidP="008E0874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13. exp Printing, Three-Dimensional/</w:t>
      </w:r>
      <w:r w:rsidRPr="00B975AB">
        <w:rPr>
          <w:rFonts w:ascii="Arial" w:hAnsi="Arial" w:cs="Arial"/>
          <w:sz w:val="24"/>
          <w:szCs w:val="24"/>
        </w:rPr>
        <w:tab/>
      </w:r>
    </w:p>
    <w:p w14:paraId="4BBEB801" w14:textId="77777777" w:rsidR="008E0874" w:rsidRPr="00B975AB" w:rsidRDefault="008E0874" w:rsidP="008E0874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14. ((3D or 3-D or 3-dimensional or three dimensional) adj2 (print* or imaging* or image or images or model* or anatomy or rendering or digital)).</w:t>
      </w:r>
      <w:proofErr w:type="spellStart"/>
      <w:proofErr w:type="gramStart"/>
      <w:r w:rsidRPr="00B975AB">
        <w:rPr>
          <w:rFonts w:ascii="Arial" w:hAnsi="Arial" w:cs="Arial"/>
          <w:sz w:val="24"/>
          <w:szCs w:val="24"/>
        </w:rPr>
        <w:t>tw,kw</w:t>
      </w:r>
      <w:proofErr w:type="spellEnd"/>
      <w:proofErr w:type="gramEnd"/>
      <w:r w:rsidRPr="00B975AB">
        <w:rPr>
          <w:rFonts w:ascii="Arial" w:hAnsi="Arial" w:cs="Arial"/>
          <w:sz w:val="24"/>
          <w:szCs w:val="24"/>
        </w:rPr>
        <w:t>.</w:t>
      </w:r>
      <w:r w:rsidRPr="00B975AB">
        <w:rPr>
          <w:rFonts w:ascii="Arial" w:hAnsi="Arial" w:cs="Arial"/>
          <w:sz w:val="24"/>
          <w:szCs w:val="24"/>
        </w:rPr>
        <w:tab/>
      </w:r>
    </w:p>
    <w:p w14:paraId="6EA5DFC4" w14:textId="77777777" w:rsidR="008E0874" w:rsidRPr="00B975AB" w:rsidRDefault="008E0874" w:rsidP="008E0874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15. 13 or 14</w:t>
      </w:r>
      <w:r w:rsidRPr="00B975AB">
        <w:rPr>
          <w:rFonts w:ascii="Arial" w:hAnsi="Arial" w:cs="Arial"/>
          <w:sz w:val="24"/>
          <w:szCs w:val="24"/>
        </w:rPr>
        <w:tab/>
      </w:r>
    </w:p>
    <w:p w14:paraId="6C866780" w14:textId="77777777" w:rsidR="008E0874" w:rsidRPr="00B975AB" w:rsidRDefault="008E0874" w:rsidP="008E0874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16. 12 and 15</w:t>
      </w:r>
      <w:r w:rsidRPr="00B975AB">
        <w:rPr>
          <w:rFonts w:ascii="Arial" w:hAnsi="Arial" w:cs="Arial"/>
          <w:sz w:val="24"/>
          <w:szCs w:val="24"/>
        </w:rPr>
        <w:tab/>
      </w:r>
    </w:p>
    <w:p w14:paraId="201685DD" w14:textId="47D8EEF7" w:rsidR="0062072F" w:rsidRPr="00B975AB" w:rsidRDefault="008E0874" w:rsidP="008E0874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17. 16 not (Animals/ not (Animals/ and Humans/))</w:t>
      </w:r>
    </w:p>
    <w:p w14:paraId="6854428F" w14:textId="6B7C3694" w:rsidR="00993B4F" w:rsidRDefault="00993B4F" w:rsidP="008E0874">
      <w:pPr>
        <w:spacing w:after="0"/>
        <w:rPr>
          <w:rFonts w:ascii="Arial" w:hAnsi="Arial" w:cs="Arial"/>
          <w:sz w:val="24"/>
          <w:szCs w:val="24"/>
        </w:rPr>
      </w:pPr>
    </w:p>
    <w:p w14:paraId="55463BBD" w14:textId="77777777" w:rsidR="00D02D40" w:rsidRPr="00B975AB" w:rsidRDefault="00D02D40" w:rsidP="00D02D40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b/>
          <w:bCs/>
          <w:sz w:val="24"/>
          <w:szCs w:val="24"/>
        </w:rPr>
        <w:t>Embase</w:t>
      </w:r>
    </w:p>
    <w:p w14:paraId="026EA4B8" w14:textId="77777777" w:rsidR="00D02D40" w:rsidRPr="00B975AB" w:rsidRDefault="00D02D40" w:rsidP="00D02D40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1. gynecology/</w:t>
      </w:r>
      <w:r w:rsidRPr="00B975AB">
        <w:rPr>
          <w:rFonts w:ascii="Arial" w:hAnsi="Arial" w:cs="Arial"/>
          <w:sz w:val="24"/>
          <w:szCs w:val="24"/>
        </w:rPr>
        <w:tab/>
      </w:r>
    </w:p>
    <w:p w14:paraId="69B1DF43" w14:textId="77777777" w:rsidR="00D02D40" w:rsidRPr="00B975AB" w:rsidRDefault="00D02D40" w:rsidP="00D02D40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 xml:space="preserve">2. </w:t>
      </w:r>
      <w:proofErr w:type="spellStart"/>
      <w:proofErr w:type="gramStart"/>
      <w:r w:rsidRPr="00B975AB">
        <w:rPr>
          <w:rFonts w:ascii="Arial" w:hAnsi="Arial" w:cs="Arial"/>
          <w:sz w:val="24"/>
          <w:szCs w:val="24"/>
        </w:rPr>
        <w:t>gynecolog</w:t>
      </w:r>
      <w:proofErr w:type="spellEnd"/>
      <w:r w:rsidRPr="00B975AB">
        <w:rPr>
          <w:rFonts w:ascii="Arial" w:hAnsi="Arial" w:cs="Arial"/>
          <w:sz w:val="24"/>
          <w:szCs w:val="24"/>
        </w:rPr>
        <w:t>*.</w:t>
      </w:r>
      <w:proofErr w:type="spellStart"/>
      <w:r w:rsidRPr="00B975AB">
        <w:rPr>
          <w:rFonts w:ascii="Arial" w:hAnsi="Arial" w:cs="Arial"/>
          <w:sz w:val="24"/>
          <w:szCs w:val="24"/>
        </w:rPr>
        <w:t>tw,kw</w:t>
      </w:r>
      <w:proofErr w:type="spellEnd"/>
      <w:proofErr w:type="gramEnd"/>
      <w:r w:rsidRPr="00B975AB">
        <w:rPr>
          <w:rFonts w:ascii="Arial" w:hAnsi="Arial" w:cs="Arial"/>
          <w:sz w:val="24"/>
          <w:szCs w:val="24"/>
        </w:rPr>
        <w:t>.</w:t>
      </w:r>
      <w:r w:rsidRPr="00B975AB">
        <w:rPr>
          <w:rFonts w:ascii="Arial" w:hAnsi="Arial" w:cs="Arial"/>
          <w:sz w:val="24"/>
          <w:szCs w:val="24"/>
        </w:rPr>
        <w:tab/>
      </w:r>
    </w:p>
    <w:p w14:paraId="67CF04ED" w14:textId="77777777" w:rsidR="00D02D40" w:rsidRPr="00B975AB" w:rsidRDefault="00D02D40" w:rsidP="00D02D40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 xml:space="preserve">3. </w:t>
      </w:r>
      <w:proofErr w:type="spellStart"/>
      <w:proofErr w:type="gramStart"/>
      <w:r w:rsidRPr="00B975AB">
        <w:rPr>
          <w:rFonts w:ascii="Arial" w:hAnsi="Arial" w:cs="Arial"/>
          <w:sz w:val="24"/>
          <w:szCs w:val="24"/>
        </w:rPr>
        <w:t>gynaecolog</w:t>
      </w:r>
      <w:proofErr w:type="spellEnd"/>
      <w:r w:rsidRPr="00B975AB">
        <w:rPr>
          <w:rFonts w:ascii="Arial" w:hAnsi="Arial" w:cs="Arial"/>
          <w:sz w:val="24"/>
          <w:szCs w:val="24"/>
        </w:rPr>
        <w:t>*.</w:t>
      </w:r>
      <w:proofErr w:type="spellStart"/>
      <w:r w:rsidRPr="00B975AB">
        <w:rPr>
          <w:rFonts w:ascii="Arial" w:hAnsi="Arial" w:cs="Arial"/>
          <w:sz w:val="24"/>
          <w:szCs w:val="24"/>
        </w:rPr>
        <w:t>tw,kw</w:t>
      </w:r>
      <w:proofErr w:type="spellEnd"/>
      <w:proofErr w:type="gramEnd"/>
      <w:r w:rsidRPr="00B975AB">
        <w:rPr>
          <w:rFonts w:ascii="Arial" w:hAnsi="Arial" w:cs="Arial"/>
          <w:sz w:val="24"/>
          <w:szCs w:val="24"/>
        </w:rPr>
        <w:t>.</w:t>
      </w:r>
      <w:r w:rsidRPr="00B975AB">
        <w:rPr>
          <w:rFonts w:ascii="Arial" w:hAnsi="Arial" w:cs="Arial"/>
          <w:sz w:val="24"/>
          <w:szCs w:val="24"/>
        </w:rPr>
        <w:tab/>
      </w:r>
    </w:p>
    <w:p w14:paraId="0BFCE50C" w14:textId="77777777" w:rsidR="00D02D40" w:rsidRPr="00B975AB" w:rsidRDefault="00D02D40" w:rsidP="00D02D40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 xml:space="preserve">4. </w:t>
      </w:r>
      <w:proofErr w:type="spellStart"/>
      <w:proofErr w:type="gramStart"/>
      <w:r w:rsidRPr="00B975AB">
        <w:rPr>
          <w:rFonts w:ascii="Arial" w:hAnsi="Arial" w:cs="Arial"/>
          <w:sz w:val="24"/>
          <w:szCs w:val="24"/>
        </w:rPr>
        <w:t>obgyn.ti</w:t>
      </w:r>
      <w:proofErr w:type="gramEnd"/>
      <w:r w:rsidRPr="00B975AB">
        <w:rPr>
          <w:rFonts w:ascii="Arial" w:hAnsi="Arial" w:cs="Arial"/>
          <w:sz w:val="24"/>
          <w:szCs w:val="24"/>
        </w:rPr>
        <w:t>,ab</w:t>
      </w:r>
      <w:proofErr w:type="spellEnd"/>
      <w:r w:rsidRPr="00B975AB">
        <w:rPr>
          <w:rFonts w:ascii="Arial" w:hAnsi="Arial" w:cs="Arial"/>
          <w:sz w:val="24"/>
          <w:szCs w:val="24"/>
        </w:rPr>
        <w:t>.</w:t>
      </w:r>
      <w:r w:rsidRPr="00B975AB">
        <w:rPr>
          <w:rFonts w:ascii="Arial" w:hAnsi="Arial" w:cs="Arial"/>
          <w:sz w:val="24"/>
          <w:szCs w:val="24"/>
        </w:rPr>
        <w:tab/>
      </w:r>
    </w:p>
    <w:p w14:paraId="7FEBB4E1" w14:textId="77777777" w:rsidR="00D02D40" w:rsidRPr="00B975AB" w:rsidRDefault="00D02D40" w:rsidP="00D02D40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5. pelvis floor/</w:t>
      </w:r>
      <w:r w:rsidRPr="00B975AB">
        <w:rPr>
          <w:rFonts w:ascii="Arial" w:hAnsi="Arial" w:cs="Arial"/>
          <w:sz w:val="24"/>
          <w:szCs w:val="24"/>
        </w:rPr>
        <w:tab/>
      </w:r>
    </w:p>
    <w:p w14:paraId="10870C6F" w14:textId="77777777" w:rsidR="00D02D40" w:rsidRPr="00B975AB" w:rsidRDefault="00D02D40" w:rsidP="00D02D40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6. exp vulva/</w:t>
      </w:r>
      <w:r w:rsidRPr="00B975AB">
        <w:rPr>
          <w:rFonts w:ascii="Arial" w:hAnsi="Arial" w:cs="Arial"/>
          <w:sz w:val="24"/>
          <w:szCs w:val="24"/>
        </w:rPr>
        <w:tab/>
      </w:r>
    </w:p>
    <w:p w14:paraId="27F4B8FF" w14:textId="77777777" w:rsidR="00D02D40" w:rsidRPr="00B975AB" w:rsidRDefault="00D02D40" w:rsidP="00D02D40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7. vagina/</w:t>
      </w:r>
      <w:r w:rsidRPr="00B975AB">
        <w:rPr>
          <w:rFonts w:ascii="Arial" w:hAnsi="Arial" w:cs="Arial"/>
          <w:sz w:val="24"/>
          <w:szCs w:val="24"/>
        </w:rPr>
        <w:tab/>
      </w:r>
    </w:p>
    <w:p w14:paraId="7269CABA" w14:textId="77777777" w:rsidR="00D02D40" w:rsidRPr="00B975AB" w:rsidRDefault="00D02D40" w:rsidP="00D02D40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8. female genital system/</w:t>
      </w:r>
      <w:r w:rsidRPr="00B975AB">
        <w:rPr>
          <w:rFonts w:ascii="Arial" w:hAnsi="Arial" w:cs="Arial"/>
          <w:sz w:val="24"/>
          <w:szCs w:val="24"/>
        </w:rPr>
        <w:tab/>
      </w:r>
    </w:p>
    <w:p w14:paraId="5F933555" w14:textId="77777777" w:rsidR="00D02D40" w:rsidRPr="00B975AB" w:rsidRDefault="00D02D40" w:rsidP="00D02D40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9. fallopian tube/</w:t>
      </w:r>
      <w:r w:rsidRPr="00B975AB">
        <w:rPr>
          <w:rFonts w:ascii="Arial" w:hAnsi="Arial" w:cs="Arial"/>
          <w:sz w:val="24"/>
          <w:szCs w:val="24"/>
        </w:rPr>
        <w:tab/>
      </w:r>
    </w:p>
    <w:p w14:paraId="2D71F025" w14:textId="77777777" w:rsidR="00D02D40" w:rsidRPr="00B975AB" w:rsidRDefault="00D02D40" w:rsidP="00D02D40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10. ovary/</w:t>
      </w:r>
      <w:r w:rsidRPr="00B975AB">
        <w:rPr>
          <w:rFonts w:ascii="Arial" w:hAnsi="Arial" w:cs="Arial"/>
          <w:sz w:val="24"/>
          <w:szCs w:val="24"/>
        </w:rPr>
        <w:tab/>
      </w:r>
    </w:p>
    <w:p w14:paraId="0716955C" w14:textId="77777777" w:rsidR="00D02D40" w:rsidRPr="00B975AB" w:rsidRDefault="00D02D40" w:rsidP="00D02D40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11. ureter/</w:t>
      </w:r>
      <w:r w:rsidRPr="00B975AB">
        <w:rPr>
          <w:rFonts w:ascii="Arial" w:hAnsi="Arial" w:cs="Arial"/>
          <w:sz w:val="24"/>
          <w:szCs w:val="24"/>
        </w:rPr>
        <w:tab/>
      </w:r>
    </w:p>
    <w:p w14:paraId="086C9CB4" w14:textId="77777777" w:rsidR="00D02D40" w:rsidRPr="00B975AB" w:rsidRDefault="00D02D40" w:rsidP="00D02D40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12. urethra/</w:t>
      </w:r>
      <w:r w:rsidRPr="00B975AB">
        <w:rPr>
          <w:rFonts w:ascii="Arial" w:hAnsi="Arial" w:cs="Arial"/>
          <w:sz w:val="24"/>
          <w:szCs w:val="24"/>
        </w:rPr>
        <w:tab/>
      </w:r>
    </w:p>
    <w:p w14:paraId="49C4544C" w14:textId="77777777" w:rsidR="00D02D40" w:rsidRPr="00B975AB" w:rsidRDefault="00D02D40" w:rsidP="00D02D40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13. bladder/</w:t>
      </w:r>
      <w:r w:rsidRPr="00B975AB">
        <w:rPr>
          <w:rFonts w:ascii="Arial" w:hAnsi="Arial" w:cs="Arial"/>
          <w:sz w:val="24"/>
          <w:szCs w:val="24"/>
        </w:rPr>
        <w:tab/>
      </w:r>
    </w:p>
    <w:p w14:paraId="0BE2B636" w14:textId="77777777" w:rsidR="00D02D40" w:rsidRPr="00B975AB" w:rsidRDefault="00D02D40" w:rsidP="00D02D40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14. uterus/</w:t>
      </w:r>
      <w:r w:rsidRPr="00B975AB">
        <w:rPr>
          <w:rFonts w:ascii="Arial" w:hAnsi="Arial" w:cs="Arial"/>
          <w:sz w:val="24"/>
          <w:szCs w:val="24"/>
        </w:rPr>
        <w:tab/>
      </w:r>
    </w:p>
    <w:p w14:paraId="1374FDDA" w14:textId="77777777" w:rsidR="00D02D40" w:rsidRPr="00B975AB" w:rsidRDefault="00D02D40" w:rsidP="00D02D40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15. (vagina* or cervix* or uterus* or vulva* or ureter* or urethra* or uterine* or ovary or ovaries or bladder*).</w:t>
      </w:r>
      <w:proofErr w:type="spellStart"/>
      <w:proofErr w:type="gramStart"/>
      <w:r w:rsidRPr="00B975AB">
        <w:rPr>
          <w:rFonts w:ascii="Arial" w:hAnsi="Arial" w:cs="Arial"/>
          <w:sz w:val="24"/>
          <w:szCs w:val="24"/>
        </w:rPr>
        <w:t>tw,kw</w:t>
      </w:r>
      <w:proofErr w:type="spellEnd"/>
      <w:proofErr w:type="gramEnd"/>
      <w:r w:rsidRPr="00B975AB">
        <w:rPr>
          <w:rFonts w:ascii="Arial" w:hAnsi="Arial" w:cs="Arial"/>
          <w:sz w:val="24"/>
          <w:szCs w:val="24"/>
        </w:rPr>
        <w:t>.</w:t>
      </w:r>
      <w:r w:rsidRPr="00B975AB">
        <w:rPr>
          <w:rFonts w:ascii="Arial" w:hAnsi="Arial" w:cs="Arial"/>
          <w:sz w:val="24"/>
          <w:szCs w:val="24"/>
        </w:rPr>
        <w:tab/>
      </w:r>
    </w:p>
    <w:p w14:paraId="0A3B4B92" w14:textId="77777777" w:rsidR="00D02D40" w:rsidRPr="00B975AB" w:rsidRDefault="00D02D40" w:rsidP="00D02D40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16. (fallopian adj1 tube*).</w:t>
      </w:r>
      <w:proofErr w:type="spellStart"/>
      <w:proofErr w:type="gramStart"/>
      <w:r w:rsidRPr="00B975AB">
        <w:rPr>
          <w:rFonts w:ascii="Arial" w:hAnsi="Arial" w:cs="Arial"/>
          <w:sz w:val="24"/>
          <w:szCs w:val="24"/>
        </w:rPr>
        <w:t>tw,kw</w:t>
      </w:r>
      <w:proofErr w:type="spellEnd"/>
      <w:proofErr w:type="gramEnd"/>
      <w:r w:rsidRPr="00B975AB">
        <w:rPr>
          <w:rFonts w:ascii="Arial" w:hAnsi="Arial" w:cs="Arial"/>
          <w:sz w:val="24"/>
          <w:szCs w:val="24"/>
        </w:rPr>
        <w:t>.</w:t>
      </w:r>
      <w:r w:rsidRPr="00B975AB">
        <w:rPr>
          <w:rFonts w:ascii="Arial" w:hAnsi="Arial" w:cs="Arial"/>
          <w:sz w:val="24"/>
          <w:szCs w:val="24"/>
        </w:rPr>
        <w:tab/>
      </w:r>
    </w:p>
    <w:p w14:paraId="1FCEDC6F" w14:textId="77777777" w:rsidR="00D02D40" w:rsidRPr="00B975AB" w:rsidRDefault="00D02D40" w:rsidP="00D02D40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17. (pelvic adj1 (floor or floors)).</w:t>
      </w:r>
      <w:proofErr w:type="spellStart"/>
      <w:proofErr w:type="gramStart"/>
      <w:r w:rsidRPr="00B975AB">
        <w:rPr>
          <w:rFonts w:ascii="Arial" w:hAnsi="Arial" w:cs="Arial"/>
          <w:sz w:val="24"/>
          <w:szCs w:val="24"/>
        </w:rPr>
        <w:t>tw,kw</w:t>
      </w:r>
      <w:proofErr w:type="spellEnd"/>
      <w:proofErr w:type="gramEnd"/>
      <w:r w:rsidRPr="00B975AB">
        <w:rPr>
          <w:rFonts w:ascii="Arial" w:hAnsi="Arial" w:cs="Arial"/>
          <w:sz w:val="24"/>
          <w:szCs w:val="24"/>
        </w:rPr>
        <w:t>.</w:t>
      </w:r>
      <w:r w:rsidRPr="00B975AB">
        <w:rPr>
          <w:rFonts w:ascii="Arial" w:hAnsi="Arial" w:cs="Arial"/>
          <w:sz w:val="24"/>
          <w:szCs w:val="24"/>
        </w:rPr>
        <w:tab/>
      </w:r>
    </w:p>
    <w:p w14:paraId="5DEB513C" w14:textId="77777777" w:rsidR="00D02D40" w:rsidRPr="00B975AB" w:rsidRDefault="00D02D40" w:rsidP="00D02D40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lastRenderedPageBreak/>
        <w:t>18. or/1-17</w:t>
      </w:r>
      <w:r w:rsidRPr="00B975AB">
        <w:rPr>
          <w:rFonts w:ascii="Arial" w:hAnsi="Arial" w:cs="Arial"/>
          <w:sz w:val="24"/>
          <w:szCs w:val="24"/>
        </w:rPr>
        <w:tab/>
      </w:r>
    </w:p>
    <w:p w14:paraId="27984C81" w14:textId="77777777" w:rsidR="00D02D40" w:rsidRPr="00B975AB" w:rsidRDefault="00D02D40" w:rsidP="00D02D40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 xml:space="preserve">19. exp </w:t>
      </w:r>
      <w:proofErr w:type="gramStart"/>
      <w:r w:rsidRPr="00B975AB">
        <w:rPr>
          <w:rFonts w:ascii="Arial" w:hAnsi="Arial" w:cs="Arial"/>
          <w:sz w:val="24"/>
          <w:szCs w:val="24"/>
        </w:rPr>
        <w:t>three dimensional</w:t>
      </w:r>
      <w:proofErr w:type="gramEnd"/>
      <w:r w:rsidRPr="00B975AB">
        <w:rPr>
          <w:rFonts w:ascii="Arial" w:hAnsi="Arial" w:cs="Arial"/>
          <w:sz w:val="24"/>
          <w:szCs w:val="24"/>
        </w:rPr>
        <w:t xml:space="preserve"> printing/</w:t>
      </w:r>
      <w:r w:rsidRPr="00B975AB">
        <w:rPr>
          <w:rFonts w:ascii="Arial" w:hAnsi="Arial" w:cs="Arial"/>
          <w:sz w:val="24"/>
          <w:szCs w:val="24"/>
        </w:rPr>
        <w:tab/>
      </w:r>
    </w:p>
    <w:p w14:paraId="18BBC54F" w14:textId="77777777" w:rsidR="00D02D40" w:rsidRPr="00B975AB" w:rsidRDefault="00D02D40" w:rsidP="00D02D40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20. ((3D or 3-D or 3-dimensional or three dimensional) adj2 (print* or imaging* or image or images or model* or anatomy or rendering or digital)).</w:t>
      </w:r>
      <w:proofErr w:type="spellStart"/>
      <w:proofErr w:type="gramStart"/>
      <w:r w:rsidRPr="00B975AB">
        <w:rPr>
          <w:rFonts w:ascii="Arial" w:hAnsi="Arial" w:cs="Arial"/>
          <w:sz w:val="24"/>
          <w:szCs w:val="24"/>
        </w:rPr>
        <w:t>tw,kw</w:t>
      </w:r>
      <w:proofErr w:type="spellEnd"/>
      <w:proofErr w:type="gramEnd"/>
      <w:r w:rsidRPr="00B975AB">
        <w:rPr>
          <w:rFonts w:ascii="Arial" w:hAnsi="Arial" w:cs="Arial"/>
          <w:sz w:val="24"/>
          <w:szCs w:val="24"/>
        </w:rPr>
        <w:t>.</w:t>
      </w:r>
      <w:r w:rsidRPr="00B975AB">
        <w:rPr>
          <w:rFonts w:ascii="Arial" w:hAnsi="Arial" w:cs="Arial"/>
          <w:sz w:val="24"/>
          <w:szCs w:val="24"/>
        </w:rPr>
        <w:tab/>
      </w:r>
    </w:p>
    <w:p w14:paraId="768D365F" w14:textId="77777777" w:rsidR="00D02D40" w:rsidRPr="00B975AB" w:rsidRDefault="00D02D40" w:rsidP="00D02D40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21. 19 or 20</w:t>
      </w:r>
      <w:r w:rsidRPr="00B975AB">
        <w:rPr>
          <w:rFonts w:ascii="Arial" w:hAnsi="Arial" w:cs="Arial"/>
          <w:sz w:val="24"/>
          <w:szCs w:val="24"/>
        </w:rPr>
        <w:tab/>
      </w:r>
    </w:p>
    <w:p w14:paraId="226BD014" w14:textId="77777777" w:rsidR="00D02D40" w:rsidRPr="00B975AB" w:rsidRDefault="00D02D40" w:rsidP="00D02D40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22. 18 and 21</w:t>
      </w:r>
      <w:r w:rsidRPr="00B975AB">
        <w:rPr>
          <w:rFonts w:ascii="Arial" w:hAnsi="Arial" w:cs="Arial"/>
          <w:sz w:val="24"/>
          <w:szCs w:val="24"/>
        </w:rPr>
        <w:tab/>
      </w:r>
    </w:p>
    <w:p w14:paraId="1746C933" w14:textId="137984F5" w:rsidR="00D02D40" w:rsidRDefault="00D02D40" w:rsidP="00D02D40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23. 22 not (Animals/ not (Animals/ and Humans/))</w:t>
      </w:r>
      <w:r w:rsidRPr="00B975AB">
        <w:rPr>
          <w:rFonts w:ascii="Arial" w:hAnsi="Arial" w:cs="Arial"/>
          <w:sz w:val="24"/>
          <w:szCs w:val="24"/>
        </w:rPr>
        <w:tab/>
      </w:r>
    </w:p>
    <w:p w14:paraId="37EE6646" w14:textId="77777777" w:rsidR="00D02D40" w:rsidRPr="00B975AB" w:rsidRDefault="00D02D40" w:rsidP="00D02D40">
      <w:pPr>
        <w:spacing w:after="0"/>
        <w:rPr>
          <w:rFonts w:ascii="Arial" w:hAnsi="Arial" w:cs="Arial"/>
          <w:sz w:val="24"/>
          <w:szCs w:val="24"/>
        </w:rPr>
      </w:pPr>
    </w:p>
    <w:p w14:paraId="6D3B0F53" w14:textId="4456CF43" w:rsidR="00993B4F" w:rsidRPr="00B975AB" w:rsidRDefault="00993B4F" w:rsidP="008E0874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b/>
          <w:bCs/>
          <w:sz w:val="24"/>
          <w:szCs w:val="24"/>
        </w:rPr>
        <w:t>CENTRAL</w:t>
      </w:r>
    </w:p>
    <w:p w14:paraId="3BB528AE" w14:textId="77777777" w:rsidR="00993B4F" w:rsidRPr="00B975AB" w:rsidRDefault="00993B4F" w:rsidP="00993B4F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1. Gynecology/</w:t>
      </w:r>
      <w:r w:rsidRPr="00B975AB">
        <w:rPr>
          <w:rFonts w:ascii="Arial" w:hAnsi="Arial" w:cs="Arial"/>
          <w:sz w:val="24"/>
          <w:szCs w:val="24"/>
        </w:rPr>
        <w:tab/>
      </w:r>
    </w:p>
    <w:p w14:paraId="2FE6647E" w14:textId="77777777" w:rsidR="00993B4F" w:rsidRPr="00B975AB" w:rsidRDefault="00993B4F" w:rsidP="00993B4F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2. "Obstetrics and Gynecology Department, Hospital"/</w:t>
      </w:r>
      <w:r w:rsidRPr="00B975AB">
        <w:rPr>
          <w:rFonts w:ascii="Arial" w:hAnsi="Arial" w:cs="Arial"/>
          <w:sz w:val="24"/>
          <w:szCs w:val="24"/>
        </w:rPr>
        <w:tab/>
      </w:r>
    </w:p>
    <w:p w14:paraId="34AA01FA" w14:textId="77777777" w:rsidR="00993B4F" w:rsidRPr="00B975AB" w:rsidRDefault="00993B4F" w:rsidP="00993B4F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 xml:space="preserve">3. </w:t>
      </w:r>
      <w:proofErr w:type="spellStart"/>
      <w:proofErr w:type="gramStart"/>
      <w:r w:rsidRPr="00B975AB">
        <w:rPr>
          <w:rFonts w:ascii="Arial" w:hAnsi="Arial" w:cs="Arial"/>
          <w:sz w:val="24"/>
          <w:szCs w:val="24"/>
        </w:rPr>
        <w:t>gynecolog</w:t>
      </w:r>
      <w:proofErr w:type="spellEnd"/>
      <w:r w:rsidRPr="00B975AB">
        <w:rPr>
          <w:rFonts w:ascii="Arial" w:hAnsi="Arial" w:cs="Arial"/>
          <w:sz w:val="24"/>
          <w:szCs w:val="24"/>
        </w:rPr>
        <w:t>*.</w:t>
      </w:r>
      <w:proofErr w:type="spellStart"/>
      <w:r w:rsidRPr="00B975AB">
        <w:rPr>
          <w:rFonts w:ascii="Arial" w:hAnsi="Arial" w:cs="Arial"/>
          <w:sz w:val="24"/>
          <w:szCs w:val="24"/>
        </w:rPr>
        <w:t>tw,kw</w:t>
      </w:r>
      <w:proofErr w:type="spellEnd"/>
      <w:proofErr w:type="gramEnd"/>
      <w:r w:rsidRPr="00B975AB">
        <w:rPr>
          <w:rFonts w:ascii="Arial" w:hAnsi="Arial" w:cs="Arial"/>
          <w:sz w:val="24"/>
          <w:szCs w:val="24"/>
        </w:rPr>
        <w:t>.</w:t>
      </w:r>
      <w:r w:rsidRPr="00B975AB">
        <w:rPr>
          <w:rFonts w:ascii="Arial" w:hAnsi="Arial" w:cs="Arial"/>
          <w:sz w:val="24"/>
          <w:szCs w:val="24"/>
        </w:rPr>
        <w:tab/>
      </w:r>
    </w:p>
    <w:p w14:paraId="791AA33E" w14:textId="77777777" w:rsidR="00993B4F" w:rsidRPr="00B975AB" w:rsidRDefault="00993B4F" w:rsidP="00993B4F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 xml:space="preserve">4. </w:t>
      </w:r>
      <w:proofErr w:type="spellStart"/>
      <w:proofErr w:type="gramStart"/>
      <w:r w:rsidRPr="00B975AB">
        <w:rPr>
          <w:rFonts w:ascii="Arial" w:hAnsi="Arial" w:cs="Arial"/>
          <w:sz w:val="24"/>
          <w:szCs w:val="24"/>
        </w:rPr>
        <w:t>gynaecolog</w:t>
      </w:r>
      <w:proofErr w:type="spellEnd"/>
      <w:r w:rsidRPr="00B975AB">
        <w:rPr>
          <w:rFonts w:ascii="Arial" w:hAnsi="Arial" w:cs="Arial"/>
          <w:sz w:val="24"/>
          <w:szCs w:val="24"/>
        </w:rPr>
        <w:t>*.</w:t>
      </w:r>
      <w:proofErr w:type="spellStart"/>
      <w:r w:rsidRPr="00B975AB">
        <w:rPr>
          <w:rFonts w:ascii="Arial" w:hAnsi="Arial" w:cs="Arial"/>
          <w:sz w:val="24"/>
          <w:szCs w:val="24"/>
        </w:rPr>
        <w:t>tw,kw</w:t>
      </w:r>
      <w:proofErr w:type="spellEnd"/>
      <w:proofErr w:type="gramEnd"/>
      <w:r w:rsidRPr="00B975AB">
        <w:rPr>
          <w:rFonts w:ascii="Arial" w:hAnsi="Arial" w:cs="Arial"/>
          <w:sz w:val="24"/>
          <w:szCs w:val="24"/>
        </w:rPr>
        <w:t>.</w:t>
      </w:r>
      <w:r w:rsidRPr="00B975AB">
        <w:rPr>
          <w:rFonts w:ascii="Arial" w:hAnsi="Arial" w:cs="Arial"/>
          <w:sz w:val="24"/>
          <w:szCs w:val="24"/>
        </w:rPr>
        <w:tab/>
      </w:r>
    </w:p>
    <w:p w14:paraId="0DF5700C" w14:textId="77777777" w:rsidR="00993B4F" w:rsidRPr="00B975AB" w:rsidRDefault="00993B4F" w:rsidP="00993B4F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 xml:space="preserve">5. </w:t>
      </w:r>
      <w:proofErr w:type="spellStart"/>
      <w:proofErr w:type="gramStart"/>
      <w:r w:rsidRPr="00B975AB">
        <w:rPr>
          <w:rFonts w:ascii="Arial" w:hAnsi="Arial" w:cs="Arial"/>
          <w:sz w:val="24"/>
          <w:szCs w:val="24"/>
        </w:rPr>
        <w:t>obgyn.ti</w:t>
      </w:r>
      <w:proofErr w:type="gramEnd"/>
      <w:r w:rsidRPr="00B975AB">
        <w:rPr>
          <w:rFonts w:ascii="Arial" w:hAnsi="Arial" w:cs="Arial"/>
          <w:sz w:val="24"/>
          <w:szCs w:val="24"/>
        </w:rPr>
        <w:t>,ab</w:t>
      </w:r>
      <w:proofErr w:type="spellEnd"/>
      <w:r w:rsidRPr="00B975AB">
        <w:rPr>
          <w:rFonts w:ascii="Arial" w:hAnsi="Arial" w:cs="Arial"/>
          <w:sz w:val="24"/>
          <w:szCs w:val="24"/>
        </w:rPr>
        <w:t>.</w:t>
      </w:r>
      <w:r w:rsidRPr="00B975AB">
        <w:rPr>
          <w:rFonts w:ascii="Arial" w:hAnsi="Arial" w:cs="Arial"/>
          <w:sz w:val="24"/>
          <w:szCs w:val="24"/>
        </w:rPr>
        <w:tab/>
      </w:r>
    </w:p>
    <w:p w14:paraId="1BD82CD7" w14:textId="77777777" w:rsidR="00993B4F" w:rsidRPr="00B975AB" w:rsidRDefault="00993B4F" w:rsidP="00993B4F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6. fallopian tubes/ or ovary/ or uterus/ or vagina/ or vulva/ or ureter/ or urethra/ or urinary bladder/</w:t>
      </w:r>
      <w:r w:rsidRPr="00B975AB">
        <w:rPr>
          <w:rFonts w:ascii="Arial" w:hAnsi="Arial" w:cs="Arial"/>
          <w:sz w:val="24"/>
          <w:szCs w:val="24"/>
        </w:rPr>
        <w:tab/>
      </w:r>
    </w:p>
    <w:p w14:paraId="4F3CFB96" w14:textId="77777777" w:rsidR="00993B4F" w:rsidRPr="00B975AB" w:rsidRDefault="00993B4F" w:rsidP="00993B4F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7. Pelvic Floor/</w:t>
      </w:r>
      <w:r w:rsidRPr="00B975AB">
        <w:rPr>
          <w:rFonts w:ascii="Arial" w:hAnsi="Arial" w:cs="Arial"/>
          <w:sz w:val="24"/>
          <w:szCs w:val="24"/>
        </w:rPr>
        <w:tab/>
      </w:r>
    </w:p>
    <w:p w14:paraId="718C8E45" w14:textId="77777777" w:rsidR="00993B4F" w:rsidRPr="00B975AB" w:rsidRDefault="00993B4F" w:rsidP="00993B4F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8. Cervix Uteri/</w:t>
      </w:r>
      <w:r w:rsidRPr="00B975AB">
        <w:rPr>
          <w:rFonts w:ascii="Arial" w:hAnsi="Arial" w:cs="Arial"/>
          <w:sz w:val="24"/>
          <w:szCs w:val="24"/>
        </w:rPr>
        <w:tab/>
      </w:r>
    </w:p>
    <w:p w14:paraId="383AD2AC" w14:textId="77777777" w:rsidR="00993B4F" w:rsidRPr="00B975AB" w:rsidRDefault="00993B4F" w:rsidP="00993B4F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9. (vagina* or cervix* or uterus* or vulva* or ureter* or urethra* or uterine* or ovary or ovaries or bladder*).</w:t>
      </w:r>
      <w:proofErr w:type="spellStart"/>
      <w:proofErr w:type="gramStart"/>
      <w:r w:rsidRPr="00B975AB">
        <w:rPr>
          <w:rFonts w:ascii="Arial" w:hAnsi="Arial" w:cs="Arial"/>
          <w:sz w:val="24"/>
          <w:szCs w:val="24"/>
        </w:rPr>
        <w:t>tw,kw</w:t>
      </w:r>
      <w:proofErr w:type="spellEnd"/>
      <w:proofErr w:type="gramEnd"/>
      <w:r w:rsidRPr="00B975AB">
        <w:rPr>
          <w:rFonts w:ascii="Arial" w:hAnsi="Arial" w:cs="Arial"/>
          <w:sz w:val="24"/>
          <w:szCs w:val="24"/>
        </w:rPr>
        <w:t>.</w:t>
      </w:r>
      <w:r w:rsidRPr="00B975AB">
        <w:rPr>
          <w:rFonts w:ascii="Arial" w:hAnsi="Arial" w:cs="Arial"/>
          <w:sz w:val="24"/>
          <w:szCs w:val="24"/>
        </w:rPr>
        <w:tab/>
      </w:r>
    </w:p>
    <w:p w14:paraId="43B0CFA6" w14:textId="77777777" w:rsidR="00993B4F" w:rsidRPr="00B975AB" w:rsidRDefault="00993B4F" w:rsidP="00993B4F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10. (fallopian adj1 tube*).</w:t>
      </w:r>
      <w:proofErr w:type="spellStart"/>
      <w:proofErr w:type="gramStart"/>
      <w:r w:rsidRPr="00B975AB">
        <w:rPr>
          <w:rFonts w:ascii="Arial" w:hAnsi="Arial" w:cs="Arial"/>
          <w:sz w:val="24"/>
          <w:szCs w:val="24"/>
        </w:rPr>
        <w:t>tw,kw</w:t>
      </w:r>
      <w:proofErr w:type="spellEnd"/>
      <w:proofErr w:type="gramEnd"/>
      <w:r w:rsidRPr="00B975AB">
        <w:rPr>
          <w:rFonts w:ascii="Arial" w:hAnsi="Arial" w:cs="Arial"/>
          <w:sz w:val="24"/>
          <w:szCs w:val="24"/>
        </w:rPr>
        <w:t>.</w:t>
      </w:r>
      <w:r w:rsidRPr="00B975AB">
        <w:rPr>
          <w:rFonts w:ascii="Arial" w:hAnsi="Arial" w:cs="Arial"/>
          <w:sz w:val="24"/>
          <w:szCs w:val="24"/>
        </w:rPr>
        <w:tab/>
      </w:r>
    </w:p>
    <w:p w14:paraId="711AF1DD" w14:textId="77777777" w:rsidR="00993B4F" w:rsidRPr="00B975AB" w:rsidRDefault="00993B4F" w:rsidP="00993B4F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11. (pelvic adj1 (floor or floors)).</w:t>
      </w:r>
      <w:proofErr w:type="spellStart"/>
      <w:proofErr w:type="gramStart"/>
      <w:r w:rsidRPr="00B975AB">
        <w:rPr>
          <w:rFonts w:ascii="Arial" w:hAnsi="Arial" w:cs="Arial"/>
          <w:sz w:val="24"/>
          <w:szCs w:val="24"/>
        </w:rPr>
        <w:t>tw,kw</w:t>
      </w:r>
      <w:proofErr w:type="spellEnd"/>
      <w:proofErr w:type="gramEnd"/>
      <w:r w:rsidRPr="00B975AB">
        <w:rPr>
          <w:rFonts w:ascii="Arial" w:hAnsi="Arial" w:cs="Arial"/>
          <w:sz w:val="24"/>
          <w:szCs w:val="24"/>
        </w:rPr>
        <w:t>.</w:t>
      </w:r>
      <w:r w:rsidRPr="00B975AB">
        <w:rPr>
          <w:rFonts w:ascii="Arial" w:hAnsi="Arial" w:cs="Arial"/>
          <w:sz w:val="24"/>
          <w:szCs w:val="24"/>
        </w:rPr>
        <w:tab/>
      </w:r>
    </w:p>
    <w:p w14:paraId="31BD8DF8" w14:textId="77777777" w:rsidR="00993B4F" w:rsidRPr="00B975AB" w:rsidRDefault="00993B4F" w:rsidP="00993B4F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12. or/1-11</w:t>
      </w:r>
      <w:r w:rsidRPr="00B975AB">
        <w:rPr>
          <w:rFonts w:ascii="Arial" w:hAnsi="Arial" w:cs="Arial"/>
          <w:sz w:val="24"/>
          <w:szCs w:val="24"/>
        </w:rPr>
        <w:tab/>
      </w:r>
    </w:p>
    <w:p w14:paraId="4FFC1F1C" w14:textId="77777777" w:rsidR="00993B4F" w:rsidRPr="00B975AB" w:rsidRDefault="00993B4F" w:rsidP="00993B4F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13. ((3D or 3-D or 3-dimensional or three dimensional) adj2 (print* or imaging* or image or images or model* or anatomy or rendering or digital)).</w:t>
      </w:r>
      <w:proofErr w:type="spellStart"/>
      <w:proofErr w:type="gramStart"/>
      <w:r w:rsidRPr="00B975AB">
        <w:rPr>
          <w:rFonts w:ascii="Arial" w:hAnsi="Arial" w:cs="Arial"/>
          <w:sz w:val="24"/>
          <w:szCs w:val="24"/>
        </w:rPr>
        <w:t>tw,kw</w:t>
      </w:r>
      <w:proofErr w:type="spellEnd"/>
      <w:proofErr w:type="gramEnd"/>
      <w:r w:rsidRPr="00B975AB">
        <w:rPr>
          <w:rFonts w:ascii="Arial" w:hAnsi="Arial" w:cs="Arial"/>
          <w:sz w:val="24"/>
          <w:szCs w:val="24"/>
        </w:rPr>
        <w:t>.</w:t>
      </w:r>
      <w:r w:rsidRPr="00B975AB">
        <w:rPr>
          <w:rFonts w:ascii="Arial" w:hAnsi="Arial" w:cs="Arial"/>
          <w:sz w:val="24"/>
          <w:szCs w:val="24"/>
        </w:rPr>
        <w:tab/>
      </w:r>
    </w:p>
    <w:p w14:paraId="515A0FD6" w14:textId="191761F6" w:rsidR="00993B4F" w:rsidRPr="00B975AB" w:rsidRDefault="00993B4F" w:rsidP="00993B4F">
      <w:pPr>
        <w:spacing w:after="0"/>
        <w:rPr>
          <w:rFonts w:ascii="Arial" w:hAnsi="Arial" w:cs="Arial"/>
          <w:sz w:val="24"/>
          <w:szCs w:val="24"/>
        </w:rPr>
      </w:pPr>
      <w:r w:rsidRPr="00B975AB">
        <w:rPr>
          <w:rFonts w:ascii="Arial" w:hAnsi="Arial" w:cs="Arial"/>
          <w:sz w:val="24"/>
          <w:szCs w:val="24"/>
        </w:rPr>
        <w:t>14. 12 and 13</w:t>
      </w:r>
    </w:p>
    <w:p w14:paraId="3115DD81" w14:textId="2EDF6E1D" w:rsidR="00993B4F" w:rsidRPr="00B975AB" w:rsidRDefault="00993B4F" w:rsidP="00993B4F">
      <w:pPr>
        <w:spacing w:after="0"/>
        <w:rPr>
          <w:rFonts w:ascii="Arial" w:hAnsi="Arial" w:cs="Arial"/>
          <w:sz w:val="24"/>
          <w:szCs w:val="24"/>
        </w:rPr>
      </w:pPr>
    </w:p>
    <w:p w14:paraId="52246AB7" w14:textId="1E6D8B0D" w:rsidR="00993B4F" w:rsidRPr="00B975AB" w:rsidRDefault="00993B4F" w:rsidP="006B0601">
      <w:pPr>
        <w:spacing w:after="0"/>
        <w:rPr>
          <w:rFonts w:ascii="Arial" w:hAnsi="Arial" w:cs="Arial"/>
          <w:sz w:val="24"/>
          <w:szCs w:val="24"/>
        </w:rPr>
      </w:pPr>
    </w:p>
    <w:sectPr w:rsidR="00993B4F" w:rsidRPr="00B975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4C9"/>
    <w:rsid w:val="000001C4"/>
    <w:rsid w:val="00002B1F"/>
    <w:rsid w:val="00003EBC"/>
    <w:rsid w:val="00005B93"/>
    <w:rsid w:val="00013B6D"/>
    <w:rsid w:val="00030941"/>
    <w:rsid w:val="00045723"/>
    <w:rsid w:val="0005012D"/>
    <w:rsid w:val="000567EF"/>
    <w:rsid w:val="00065000"/>
    <w:rsid w:val="00074A94"/>
    <w:rsid w:val="00075CDA"/>
    <w:rsid w:val="00077E54"/>
    <w:rsid w:val="00084B87"/>
    <w:rsid w:val="00087EFC"/>
    <w:rsid w:val="000A1D6E"/>
    <w:rsid w:val="000A7CCD"/>
    <w:rsid w:val="000B763E"/>
    <w:rsid w:val="000C5E24"/>
    <w:rsid w:val="000E108F"/>
    <w:rsid w:val="000E52BC"/>
    <w:rsid w:val="000E73FD"/>
    <w:rsid w:val="000F2C64"/>
    <w:rsid w:val="000F3866"/>
    <w:rsid w:val="00107410"/>
    <w:rsid w:val="00110B1B"/>
    <w:rsid w:val="0013012C"/>
    <w:rsid w:val="001307F5"/>
    <w:rsid w:val="00142C58"/>
    <w:rsid w:val="00145F8F"/>
    <w:rsid w:val="00155625"/>
    <w:rsid w:val="00160AC5"/>
    <w:rsid w:val="00172885"/>
    <w:rsid w:val="00173530"/>
    <w:rsid w:val="00181F6C"/>
    <w:rsid w:val="001837AB"/>
    <w:rsid w:val="0019106A"/>
    <w:rsid w:val="00192C80"/>
    <w:rsid w:val="00194812"/>
    <w:rsid w:val="001B13E5"/>
    <w:rsid w:val="001B3B88"/>
    <w:rsid w:val="001C1E24"/>
    <w:rsid w:val="001C22CD"/>
    <w:rsid w:val="001C764E"/>
    <w:rsid w:val="001D4AD5"/>
    <w:rsid w:val="001E2251"/>
    <w:rsid w:val="001F1A26"/>
    <w:rsid w:val="001F6214"/>
    <w:rsid w:val="00201C3E"/>
    <w:rsid w:val="00204BC3"/>
    <w:rsid w:val="00210664"/>
    <w:rsid w:val="0021390F"/>
    <w:rsid w:val="0021428E"/>
    <w:rsid w:val="00215E11"/>
    <w:rsid w:val="002238D5"/>
    <w:rsid w:val="002242B0"/>
    <w:rsid w:val="00230480"/>
    <w:rsid w:val="00231FC2"/>
    <w:rsid w:val="002542A6"/>
    <w:rsid w:val="00256AA8"/>
    <w:rsid w:val="00262107"/>
    <w:rsid w:val="002659F0"/>
    <w:rsid w:val="00266D03"/>
    <w:rsid w:val="00274A00"/>
    <w:rsid w:val="00283899"/>
    <w:rsid w:val="0028505C"/>
    <w:rsid w:val="00287DEA"/>
    <w:rsid w:val="002A572C"/>
    <w:rsid w:val="002A5F0E"/>
    <w:rsid w:val="002A7062"/>
    <w:rsid w:val="002B02AE"/>
    <w:rsid w:val="002B03E6"/>
    <w:rsid w:val="002B4973"/>
    <w:rsid w:val="002D6E74"/>
    <w:rsid w:val="00301FF0"/>
    <w:rsid w:val="00327ED7"/>
    <w:rsid w:val="00336C0D"/>
    <w:rsid w:val="00350B05"/>
    <w:rsid w:val="003516D6"/>
    <w:rsid w:val="003626D2"/>
    <w:rsid w:val="00365117"/>
    <w:rsid w:val="00366717"/>
    <w:rsid w:val="003718BF"/>
    <w:rsid w:val="00381270"/>
    <w:rsid w:val="00383AB8"/>
    <w:rsid w:val="0038674E"/>
    <w:rsid w:val="0039261C"/>
    <w:rsid w:val="003949BD"/>
    <w:rsid w:val="003B0786"/>
    <w:rsid w:val="003C76F6"/>
    <w:rsid w:val="003D072F"/>
    <w:rsid w:val="003E0931"/>
    <w:rsid w:val="004017FE"/>
    <w:rsid w:val="004050DE"/>
    <w:rsid w:val="0041116E"/>
    <w:rsid w:val="00421FFE"/>
    <w:rsid w:val="00423B31"/>
    <w:rsid w:val="00426DAC"/>
    <w:rsid w:val="00427F6F"/>
    <w:rsid w:val="00431DE5"/>
    <w:rsid w:val="00433CA4"/>
    <w:rsid w:val="00444CF1"/>
    <w:rsid w:val="00454AAD"/>
    <w:rsid w:val="0046029A"/>
    <w:rsid w:val="004627B3"/>
    <w:rsid w:val="00464937"/>
    <w:rsid w:val="0046524D"/>
    <w:rsid w:val="004804CA"/>
    <w:rsid w:val="004952EE"/>
    <w:rsid w:val="004A050A"/>
    <w:rsid w:val="004A43ED"/>
    <w:rsid w:val="004B2B16"/>
    <w:rsid w:val="004B3E98"/>
    <w:rsid w:val="004C244F"/>
    <w:rsid w:val="004D58F4"/>
    <w:rsid w:val="004D63E5"/>
    <w:rsid w:val="004D78C2"/>
    <w:rsid w:val="004E279E"/>
    <w:rsid w:val="004F0093"/>
    <w:rsid w:val="004F5648"/>
    <w:rsid w:val="005070A6"/>
    <w:rsid w:val="005158EF"/>
    <w:rsid w:val="0052087E"/>
    <w:rsid w:val="0052260B"/>
    <w:rsid w:val="00522B06"/>
    <w:rsid w:val="00531193"/>
    <w:rsid w:val="0053240D"/>
    <w:rsid w:val="00534B98"/>
    <w:rsid w:val="00551642"/>
    <w:rsid w:val="005603CC"/>
    <w:rsid w:val="0058415F"/>
    <w:rsid w:val="00594A88"/>
    <w:rsid w:val="005A5704"/>
    <w:rsid w:val="005A60B2"/>
    <w:rsid w:val="005A7676"/>
    <w:rsid w:val="005A7B7C"/>
    <w:rsid w:val="005C555B"/>
    <w:rsid w:val="005C7EE1"/>
    <w:rsid w:val="005D20AA"/>
    <w:rsid w:val="005D45EC"/>
    <w:rsid w:val="00602AF1"/>
    <w:rsid w:val="006061CF"/>
    <w:rsid w:val="00607D62"/>
    <w:rsid w:val="00615F34"/>
    <w:rsid w:val="0062072F"/>
    <w:rsid w:val="00630E80"/>
    <w:rsid w:val="006507A3"/>
    <w:rsid w:val="00660248"/>
    <w:rsid w:val="00660716"/>
    <w:rsid w:val="00666B14"/>
    <w:rsid w:val="00667B30"/>
    <w:rsid w:val="00670994"/>
    <w:rsid w:val="00670DB8"/>
    <w:rsid w:val="00693353"/>
    <w:rsid w:val="0069358C"/>
    <w:rsid w:val="00696031"/>
    <w:rsid w:val="006A2DFB"/>
    <w:rsid w:val="006A5FDD"/>
    <w:rsid w:val="006B0601"/>
    <w:rsid w:val="006C3B68"/>
    <w:rsid w:val="006D1182"/>
    <w:rsid w:val="006D6F1C"/>
    <w:rsid w:val="006E7C40"/>
    <w:rsid w:val="006F6E8C"/>
    <w:rsid w:val="0070325C"/>
    <w:rsid w:val="00714F4D"/>
    <w:rsid w:val="007217F6"/>
    <w:rsid w:val="00721861"/>
    <w:rsid w:val="00721C5F"/>
    <w:rsid w:val="00737FAA"/>
    <w:rsid w:val="007413E8"/>
    <w:rsid w:val="00743B6B"/>
    <w:rsid w:val="007479B6"/>
    <w:rsid w:val="00750EB2"/>
    <w:rsid w:val="0075778B"/>
    <w:rsid w:val="007613A9"/>
    <w:rsid w:val="0076231B"/>
    <w:rsid w:val="00763DA6"/>
    <w:rsid w:val="007947D2"/>
    <w:rsid w:val="00795D9A"/>
    <w:rsid w:val="007C218E"/>
    <w:rsid w:val="007C2E86"/>
    <w:rsid w:val="007C7D4C"/>
    <w:rsid w:val="007D266C"/>
    <w:rsid w:val="007D7C31"/>
    <w:rsid w:val="007E0589"/>
    <w:rsid w:val="007E07D4"/>
    <w:rsid w:val="007E0925"/>
    <w:rsid w:val="007E0BA0"/>
    <w:rsid w:val="007E0D20"/>
    <w:rsid w:val="007E2586"/>
    <w:rsid w:val="007F0969"/>
    <w:rsid w:val="007F6E3F"/>
    <w:rsid w:val="00803177"/>
    <w:rsid w:val="00813234"/>
    <w:rsid w:val="008165DC"/>
    <w:rsid w:val="00822398"/>
    <w:rsid w:val="008373A4"/>
    <w:rsid w:val="008409A3"/>
    <w:rsid w:val="00842F4D"/>
    <w:rsid w:val="008474C9"/>
    <w:rsid w:val="00856212"/>
    <w:rsid w:val="00860A0C"/>
    <w:rsid w:val="00861624"/>
    <w:rsid w:val="00880679"/>
    <w:rsid w:val="00882469"/>
    <w:rsid w:val="008832A7"/>
    <w:rsid w:val="00891B0E"/>
    <w:rsid w:val="008A05E7"/>
    <w:rsid w:val="008A597C"/>
    <w:rsid w:val="008A6292"/>
    <w:rsid w:val="008B66AD"/>
    <w:rsid w:val="008C206D"/>
    <w:rsid w:val="008C7FBC"/>
    <w:rsid w:val="008D21F5"/>
    <w:rsid w:val="008D5D70"/>
    <w:rsid w:val="008D72B8"/>
    <w:rsid w:val="008E0874"/>
    <w:rsid w:val="008E2A5A"/>
    <w:rsid w:val="008E7F7E"/>
    <w:rsid w:val="008F046A"/>
    <w:rsid w:val="00901141"/>
    <w:rsid w:val="00901965"/>
    <w:rsid w:val="009044C5"/>
    <w:rsid w:val="009118A3"/>
    <w:rsid w:val="00940B30"/>
    <w:rsid w:val="00945A8F"/>
    <w:rsid w:val="009510BD"/>
    <w:rsid w:val="00957541"/>
    <w:rsid w:val="00960B3C"/>
    <w:rsid w:val="0096263D"/>
    <w:rsid w:val="00974207"/>
    <w:rsid w:val="00990DFC"/>
    <w:rsid w:val="00993B4F"/>
    <w:rsid w:val="009A0CAD"/>
    <w:rsid w:val="009A4B95"/>
    <w:rsid w:val="009A545F"/>
    <w:rsid w:val="009B1D8E"/>
    <w:rsid w:val="009B6F94"/>
    <w:rsid w:val="009C277B"/>
    <w:rsid w:val="009C7553"/>
    <w:rsid w:val="009D132D"/>
    <w:rsid w:val="009D48D9"/>
    <w:rsid w:val="009D5125"/>
    <w:rsid w:val="009E16C2"/>
    <w:rsid w:val="009E4090"/>
    <w:rsid w:val="009F588A"/>
    <w:rsid w:val="00A048D5"/>
    <w:rsid w:val="00A10BB0"/>
    <w:rsid w:val="00A11B1B"/>
    <w:rsid w:val="00A25DAB"/>
    <w:rsid w:val="00A35184"/>
    <w:rsid w:val="00A43A9A"/>
    <w:rsid w:val="00A448BD"/>
    <w:rsid w:val="00A53A7D"/>
    <w:rsid w:val="00A541BA"/>
    <w:rsid w:val="00A62F32"/>
    <w:rsid w:val="00A65C85"/>
    <w:rsid w:val="00A70A2C"/>
    <w:rsid w:val="00A73768"/>
    <w:rsid w:val="00A807AD"/>
    <w:rsid w:val="00A83BFB"/>
    <w:rsid w:val="00AB3699"/>
    <w:rsid w:val="00AB69B7"/>
    <w:rsid w:val="00AC7C92"/>
    <w:rsid w:val="00AD1A78"/>
    <w:rsid w:val="00AD627F"/>
    <w:rsid w:val="00AD77FF"/>
    <w:rsid w:val="00AF05C9"/>
    <w:rsid w:val="00AF3549"/>
    <w:rsid w:val="00B05951"/>
    <w:rsid w:val="00B131C2"/>
    <w:rsid w:val="00B148EA"/>
    <w:rsid w:val="00B14DC3"/>
    <w:rsid w:val="00B209EF"/>
    <w:rsid w:val="00B30C9C"/>
    <w:rsid w:val="00B33ED3"/>
    <w:rsid w:val="00B478DE"/>
    <w:rsid w:val="00B53474"/>
    <w:rsid w:val="00B6167A"/>
    <w:rsid w:val="00B716B7"/>
    <w:rsid w:val="00B75F16"/>
    <w:rsid w:val="00B77BF2"/>
    <w:rsid w:val="00B81048"/>
    <w:rsid w:val="00B81C51"/>
    <w:rsid w:val="00B975AB"/>
    <w:rsid w:val="00BB2A06"/>
    <w:rsid w:val="00BC3F55"/>
    <w:rsid w:val="00BD128A"/>
    <w:rsid w:val="00BE1124"/>
    <w:rsid w:val="00BE3F68"/>
    <w:rsid w:val="00BE760B"/>
    <w:rsid w:val="00BF3161"/>
    <w:rsid w:val="00BF7D9D"/>
    <w:rsid w:val="00C02613"/>
    <w:rsid w:val="00C03372"/>
    <w:rsid w:val="00C03420"/>
    <w:rsid w:val="00C0345F"/>
    <w:rsid w:val="00C067A1"/>
    <w:rsid w:val="00C0763F"/>
    <w:rsid w:val="00C146D2"/>
    <w:rsid w:val="00C16CAC"/>
    <w:rsid w:val="00C36A59"/>
    <w:rsid w:val="00C36A92"/>
    <w:rsid w:val="00C4647F"/>
    <w:rsid w:val="00C5707A"/>
    <w:rsid w:val="00C60E69"/>
    <w:rsid w:val="00C672D7"/>
    <w:rsid w:val="00C91758"/>
    <w:rsid w:val="00CA6021"/>
    <w:rsid w:val="00CB5661"/>
    <w:rsid w:val="00CB7AA4"/>
    <w:rsid w:val="00CC54F8"/>
    <w:rsid w:val="00CC6CAC"/>
    <w:rsid w:val="00CD1C9B"/>
    <w:rsid w:val="00CD1D58"/>
    <w:rsid w:val="00CD3C69"/>
    <w:rsid w:val="00CD41AE"/>
    <w:rsid w:val="00CE4114"/>
    <w:rsid w:val="00CE7E60"/>
    <w:rsid w:val="00CF3FC3"/>
    <w:rsid w:val="00CF4ED7"/>
    <w:rsid w:val="00CF6D14"/>
    <w:rsid w:val="00CF708D"/>
    <w:rsid w:val="00D02D40"/>
    <w:rsid w:val="00D03BFA"/>
    <w:rsid w:val="00D03E54"/>
    <w:rsid w:val="00D0466B"/>
    <w:rsid w:val="00D052A5"/>
    <w:rsid w:val="00D2008E"/>
    <w:rsid w:val="00D27D33"/>
    <w:rsid w:val="00D475AE"/>
    <w:rsid w:val="00D520D2"/>
    <w:rsid w:val="00D7342D"/>
    <w:rsid w:val="00D8147B"/>
    <w:rsid w:val="00D82060"/>
    <w:rsid w:val="00D83E97"/>
    <w:rsid w:val="00D93C73"/>
    <w:rsid w:val="00D94D01"/>
    <w:rsid w:val="00DA76EC"/>
    <w:rsid w:val="00DA7D14"/>
    <w:rsid w:val="00DA7D4B"/>
    <w:rsid w:val="00DC7195"/>
    <w:rsid w:val="00DC748D"/>
    <w:rsid w:val="00DD3417"/>
    <w:rsid w:val="00DD5028"/>
    <w:rsid w:val="00DE5282"/>
    <w:rsid w:val="00DF13A2"/>
    <w:rsid w:val="00E000B6"/>
    <w:rsid w:val="00E025AB"/>
    <w:rsid w:val="00E0481F"/>
    <w:rsid w:val="00E04C39"/>
    <w:rsid w:val="00E12A77"/>
    <w:rsid w:val="00E168CF"/>
    <w:rsid w:val="00E50182"/>
    <w:rsid w:val="00E52879"/>
    <w:rsid w:val="00E6425C"/>
    <w:rsid w:val="00E675D9"/>
    <w:rsid w:val="00E72B2F"/>
    <w:rsid w:val="00E83F5F"/>
    <w:rsid w:val="00E85B1D"/>
    <w:rsid w:val="00E95128"/>
    <w:rsid w:val="00EA001E"/>
    <w:rsid w:val="00EA57E5"/>
    <w:rsid w:val="00EB4376"/>
    <w:rsid w:val="00EC4C4B"/>
    <w:rsid w:val="00EE2DC6"/>
    <w:rsid w:val="00EF0BAF"/>
    <w:rsid w:val="00EF3F00"/>
    <w:rsid w:val="00F04940"/>
    <w:rsid w:val="00F05DBC"/>
    <w:rsid w:val="00F06DC2"/>
    <w:rsid w:val="00F07256"/>
    <w:rsid w:val="00F13537"/>
    <w:rsid w:val="00F13E1E"/>
    <w:rsid w:val="00F168AA"/>
    <w:rsid w:val="00F4119E"/>
    <w:rsid w:val="00F429F2"/>
    <w:rsid w:val="00F460E2"/>
    <w:rsid w:val="00F509FC"/>
    <w:rsid w:val="00F52209"/>
    <w:rsid w:val="00F619AC"/>
    <w:rsid w:val="00F667C8"/>
    <w:rsid w:val="00F71C7D"/>
    <w:rsid w:val="00F721AB"/>
    <w:rsid w:val="00F80E4B"/>
    <w:rsid w:val="00F913B6"/>
    <w:rsid w:val="00FA405B"/>
    <w:rsid w:val="00FB5B65"/>
    <w:rsid w:val="00FB7F31"/>
    <w:rsid w:val="00FD0404"/>
    <w:rsid w:val="00FD0E83"/>
    <w:rsid w:val="00FD589D"/>
    <w:rsid w:val="00FE13BC"/>
    <w:rsid w:val="00FF0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8F7E9"/>
  <w15:chartTrackingRefBased/>
  <w15:docId w15:val="{8EFAEF33-5C1E-47D5-9038-431770BE9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1C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C7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F71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F71C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1C7D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1C7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C73"/>
    <w:pPr>
      <w:spacing w:after="160"/>
    </w:pPr>
    <w:rPr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C73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B2B16"/>
    <w:rPr>
      <w:color w:val="0000FF"/>
      <w:u w:val="single"/>
    </w:rPr>
  </w:style>
  <w:style w:type="table" w:styleId="TableGrid">
    <w:name w:val="Table Grid"/>
    <w:basedOn w:val="TableNormal"/>
    <w:uiPriority w:val="39"/>
    <w:rsid w:val="002B03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074A94"/>
  </w:style>
  <w:style w:type="paragraph" w:customStyle="1" w:styleId="msonormal0">
    <w:name w:val="msonormal"/>
    <w:basedOn w:val="Normal"/>
    <w:rsid w:val="00E168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E168CF"/>
    <w:rPr>
      <w:color w:val="800080"/>
      <w:u w:val="single"/>
    </w:rPr>
  </w:style>
  <w:style w:type="character" w:customStyle="1" w:styleId="icon">
    <w:name w:val="icon"/>
    <w:basedOn w:val="DefaultParagraphFont"/>
    <w:rsid w:val="00E168CF"/>
  </w:style>
  <w:style w:type="character" w:styleId="UnresolvedMention">
    <w:name w:val="Unresolved Mention"/>
    <w:basedOn w:val="DefaultParagraphFont"/>
    <w:uiPriority w:val="99"/>
    <w:semiHidden/>
    <w:unhideWhenUsed/>
    <w:rsid w:val="009D48D9"/>
    <w:rPr>
      <w:color w:val="605E5C"/>
      <w:shd w:val="clear" w:color="auto" w:fill="E1DFDD"/>
    </w:rPr>
  </w:style>
  <w:style w:type="character" w:customStyle="1" w:styleId="medium-bold">
    <w:name w:val="medium-bold"/>
    <w:basedOn w:val="DefaultParagraphFont"/>
    <w:rsid w:val="009D48D9"/>
  </w:style>
  <w:style w:type="character" w:customStyle="1" w:styleId="medium-normal">
    <w:name w:val="medium-normal"/>
    <w:basedOn w:val="DefaultParagraphFont"/>
    <w:rsid w:val="009D48D9"/>
  </w:style>
  <w:style w:type="character" w:customStyle="1" w:styleId="hidden">
    <w:name w:val="hidden"/>
    <w:basedOn w:val="DefaultParagraphFont"/>
    <w:rsid w:val="009D48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60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2272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1751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62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0324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1484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66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5030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24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7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0677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1344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1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7656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875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9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290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7861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25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9883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456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85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6349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20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52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2177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9093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4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1319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554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8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0003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1182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2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2985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7989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6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7625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3376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3341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8129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5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7220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407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1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0620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0678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93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9352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980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9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9949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4190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0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4101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4472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24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2431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2689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4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9157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4415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64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1829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9714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7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5979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8810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57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5658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6565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3371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7600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6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9086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9741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8839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3024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2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5679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0703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7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1052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0707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17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132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7224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6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3661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9813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3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1693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0867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8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8314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4842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8857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416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8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1224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1110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34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3149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9160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71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1128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3126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1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9880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2608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0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0659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0593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8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8661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1758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10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6094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7504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8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1188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3854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4178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8167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66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6785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0421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5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4883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3274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7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0429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3660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4456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7737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52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87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2459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4076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134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5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40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2709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6969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8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6619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4199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6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8307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0195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8773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3460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45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6899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6819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01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6509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3348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0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0275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6417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3523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3318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1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81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2263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2991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3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4668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558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1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2479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8978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96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0342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5816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9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3758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4159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18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750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305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8656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4555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1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9790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9814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1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1295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1479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6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9874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4371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14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8830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041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4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6559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7242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5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13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0065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8904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7824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8502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4887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0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8424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9030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6931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4317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7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3564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436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6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3439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3333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59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114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5243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5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6157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4954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8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5477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2284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99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599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5752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4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449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5294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8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2716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7263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6322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7577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8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0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0837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5523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2567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1079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1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5066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0113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9444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691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9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3257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6838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13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6750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7929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9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833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660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7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1790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3043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8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4546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8121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29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3285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8709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33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7934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2554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56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553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1938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5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5378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3213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5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9564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0094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76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3767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3389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4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0753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9421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33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9452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5298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2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9248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0747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91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91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2672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7426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1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1547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8732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8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0747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9232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2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6748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1819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2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3490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9070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9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6667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0425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8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4312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3032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5367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3020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15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44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0035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5933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4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3970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4508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5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643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7283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8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0052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3821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7945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3911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3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5975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0695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7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4173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3388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8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1531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7262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8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4159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6706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9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1771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5969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1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2707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6407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37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169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3590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3653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1392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7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3228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3583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5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4009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5517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5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943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8787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1032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4149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5503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9607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0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5595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0064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9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3240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1025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8674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5981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7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3796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1065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44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1725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881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1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9577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9744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7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508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5842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4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1288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9066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6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00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4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5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2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5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0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2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4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0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4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36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87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0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5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0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7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82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9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37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813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1632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5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7516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7488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6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3679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9700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0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2709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9377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5167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9133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2267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7658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4438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7007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97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5279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32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9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9465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5337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07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8965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3700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5995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8052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6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6466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6707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1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4029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0578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7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9869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363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2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1640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5195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2727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8703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1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2028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9581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4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8484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399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5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3995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4967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3520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5187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8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6296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6805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5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1868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478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8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3390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5474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0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5771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6143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0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3433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0130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8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8063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985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7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3621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471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6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3355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2628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93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5032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6452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2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0586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9028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89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5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2198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4170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62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806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4459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2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9250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9639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7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5047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0828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43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9465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170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4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8156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4428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9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2985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7267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5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1850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8288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2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2414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7631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86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1516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0121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8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0884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2127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9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7429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1313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7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361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6647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16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24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0169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272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6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4940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8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1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1460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0423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1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4583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0171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2489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3788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9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7521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7628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1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9334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554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3757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1283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1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5214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2807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3869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985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54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047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9909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4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0632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0073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4521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5840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8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9075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2645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3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9213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2888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3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1856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3186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0433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3923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0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3307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2010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0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8746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871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7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956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977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4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2726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8984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49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4942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3799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8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3711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5209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3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3420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7958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6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3251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4389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6578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5908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9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5197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8724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2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2383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4949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08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0604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143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1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0245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2695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87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3624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9769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15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1063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83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4022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1830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1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6830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6030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8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4315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0194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23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1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1563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956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656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8499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7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525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0023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87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4909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9310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3965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2388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20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9737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8488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0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760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2366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3853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4287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7718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5382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77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7416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0600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8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442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3060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6758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0159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29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2452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845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0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8312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317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7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0113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3644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1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2272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1767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67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1546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2472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7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4519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2088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02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2334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8509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1414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1845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36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2241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4588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4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7633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6514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5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3576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1268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4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8592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1296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7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3285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5449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5037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2411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1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05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4579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1075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68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8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8741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3332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08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7381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503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53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3694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8902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8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9887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8797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3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9773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7037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03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6453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9248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3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1652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1081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27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595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5996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0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2537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02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9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04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1787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7929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86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0554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8639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72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2815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1485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1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9125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3234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85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4081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9390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86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2229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7705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5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8066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3426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87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9470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519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28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4616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5350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7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3897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2234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7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1775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4428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5251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8645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7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8726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8288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5831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8695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0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7613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7235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6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43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37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74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1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3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33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60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2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03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95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5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7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66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1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44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7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56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7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9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06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44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7C94185B18F949868C92929BDA4D28" ma:contentTypeVersion="15" ma:contentTypeDescription="Create a new document." ma:contentTypeScope="" ma:versionID="8295f86ebde6e9e7c4ea752024d1d5b0">
  <xsd:schema xmlns:xsd="http://www.w3.org/2001/XMLSchema" xmlns:xs="http://www.w3.org/2001/XMLSchema" xmlns:p="http://schemas.microsoft.com/office/2006/metadata/properties" xmlns:ns2="e58d3582-c787-4ab1-adc8-7b8ff833027a" xmlns:ns3="77c04aff-b767-446a-8722-f6c5a6ba79c3" targetNamespace="http://schemas.microsoft.com/office/2006/metadata/properties" ma:root="true" ma:fieldsID="84c1ca34fd786dc8cd4c140fd63c0b54" ns2:_="" ns3:_="">
    <xsd:import namespace="e58d3582-c787-4ab1-adc8-7b8ff833027a"/>
    <xsd:import namespace="77c04aff-b767-446a-8722-f6c5a6ba79c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8d3582-c787-4ab1-adc8-7b8ff83302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f218295f-687b-4006-a255-510d9d5ee8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c04aff-b767-446a-8722-f6c5a6ba79c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dd145c5-6eab-412e-b50d-5e4bca42b298}" ma:internalName="TaxCatchAll" ma:showField="CatchAllData" ma:web="77c04aff-b767-446a-8722-f6c5a6ba79c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9889720-4B8F-433E-99F7-9224C93D3A9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0A61963-4F39-4907-ADC4-D48A4C77F77D}"/>
</file>

<file path=customXml/itemProps3.xml><?xml version="1.0" encoding="utf-8"?>
<ds:datastoreItem xmlns:ds="http://schemas.openxmlformats.org/officeDocument/2006/customXml" ds:itemID="{C5024022-294C-403A-997E-58F51A48CA1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07</Words>
  <Characters>1861</Characters>
  <Application>Microsoft Office Word</Application>
  <DocSecurity>0</DocSecurity>
  <Lines>4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Sikora</dc:creator>
  <cp:keywords/>
  <dc:description/>
  <cp:lastModifiedBy>Carly Marjorie Cooke</cp:lastModifiedBy>
  <cp:revision>4</cp:revision>
  <dcterms:created xsi:type="dcterms:W3CDTF">2022-06-30T22:24:00Z</dcterms:created>
  <dcterms:modified xsi:type="dcterms:W3CDTF">2022-07-03T16:14:00Z</dcterms:modified>
</cp:coreProperties>
</file>